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FD3E4" w14:textId="77777777" w:rsidR="00461CE8" w:rsidRDefault="00461CE8" w:rsidP="00461CE8">
      <w:pPr>
        <w:rPr>
          <w:rFonts w:ascii="Times New Roman" w:hAnsi="Times New Roman" w:cs="Times New Roman"/>
          <w:b/>
          <w:lang w:val="en-CA"/>
        </w:rPr>
      </w:pPr>
      <w:r w:rsidRPr="00461CE8">
        <w:rPr>
          <w:rFonts w:ascii="Times New Roman" w:hAnsi="Times New Roman" w:cs="Times New Roman"/>
          <w:b/>
          <w:lang w:val="en-CA"/>
        </w:rPr>
        <w:t>Supporting information</w:t>
      </w:r>
    </w:p>
    <w:p w14:paraId="6370A17A" w14:textId="77777777" w:rsidR="00461CE8" w:rsidRPr="00461CE8" w:rsidRDefault="00461CE8" w:rsidP="00461CE8">
      <w:pPr>
        <w:rPr>
          <w:rFonts w:ascii="Times New Roman" w:hAnsi="Times New Roman" w:cs="Times New Roman"/>
          <w:b/>
          <w:lang w:val="en-CA"/>
        </w:rPr>
      </w:pPr>
    </w:p>
    <w:p w14:paraId="72EFA261" w14:textId="73D9CC10" w:rsidR="00461CE8" w:rsidRDefault="00461CE8" w:rsidP="00D24524">
      <w:pPr>
        <w:rPr>
          <w:rFonts w:ascii="Times New Roman" w:hAnsi="Times New Roman" w:cs="Times New Roman"/>
          <w:lang w:val="en-CA"/>
        </w:rPr>
      </w:pPr>
      <w:r w:rsidRPr="00461CE8">
        <w:rPr>
          <w:rFonts w:ascii="Times New Roman" w:hAnsi="Times New Roman" w:cs="Times New Roman"/>
          <w:lang w:val="en-CA"/>
        </w:rPr>
        <w:t xml:space="preserve">Table S1. </w:t>
      </w:r>
      <w:proofErr w:type="gramStart"/>
      <w:r w:rsidRPr="00461CE8">
        <w:rPr>
          <w:rFonts w:ascii="Times New Roman" w:hAnsi="Times New Roman" w:cs="Times New Roman"/>
          <w:lang w:val="en-CA"/>
        </w:rPr>
        <w:t>Results of the Generalised Linear Mixed Model (GLMM, logistic regression) analyses to examine the relation between local density and sex ratio within 2</w:t>
      </w:r>
      <w:r w:rsidR="000A13A3">
        <w:rPr>
          <w:rFonts w:ascii="Times New Roman" w:hAnsi="Times New Roman" w:cs="Times New Roman"/>
          <w:lang w:val="en-CA"/>
        </w:rPr>
        <w:t>2</w:t>
      </w:r>
      <w:bookmarkStart w:id="0" w:name="_GoBack"/>
      <w:bookmarkEnd w:id="0"/>
      <w:r w:rsidRPr="00461CE8">
        <w:rPr>
          <w:rFonts w:ascii="Times New Roman" w:hAnsi="Times New Roman" w:cs="Times New Roman"/>
          <w:lang w:val="en-CA"/>
        </w:rPr>
        <w:t xml:space="preserve"> populations of </w:t>
      </w:r>
      <w:proofErr w:type="spellStart"/>
      <w:r w:rsidRPr="00461CE8">
        <w:rPr>
          <w:rFonts w:ascii="Times New Roman" w:hAnsi="Times New Roman" w:cs="Times New Roman"/>
          <w:i/>
          <w:lang w:val="en-CA"/>
        </w:rPr>
        <w:t>Rumex</w:t>
      </w:r>
      <w:proofErr w:type="spellEnd"/>
      <w:r w:rsidRPr="00461CE8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461CE8">
        <w:rPr>
          <w:rFonts w:ascii="Times New Roman" w:hAnsi="Times New Roman" w:cs="Times New Roman"/>
          <w:i/>
          <w:lang w:val="en-CA"/>
        </w:rPr>
        <w:t>hastatulus</w:t>
      </w:r>
      <w:proofErr w:type="spellEnd"/>
      <w:r w:rsidRPr="00461CE8">
        <w:rPr>
          <w:rFonts w:ascii="Times New Roman" w:hAnsi="Times New Roman" w:cs="Times New Roman"/>
          <w:lang w:val="en-CA"/>
        </w:rPr>
        <w:t>.</w:t>
      </w:r>
      <w:proofErr w:type="gramEnd"/>
      <w:r w:rsidRPr="00461CE8">
        <w:rPr>
          <w:rFonts w:ascii="Times New Roman" w:hAnsi="Times New Roman" w:cs="Times New Roman"/>
          <w:lang w:val="en-CA"/>
        </w:rPr>
        <w:t xml:space="preserve"> </w:t>
      </w:r>
      <w:r w:rsidR="00A41F47">
        <w:rPr>
          <w:rFonts w:ascii="Times New Roman" w:hAnsi="Times New Roman" w:cs="Times New Roman"/>
          <w:lang w:val="en-CA"/>
        </w:rPr>
        <w:t>Populations with s</w:t>
      </w:r>
      <w:r w:rsidRPr="00461CE8">
        <w:rPr>
          <w:rFonts w:ascii="Times New Roman" w:hAnsi="Times New Roman" w:cs="Times New Roman"/>
          <w:lang w:val="en-CA"/>
        </w:rPr>
        <w:t xml:space="preserve">ignificant </w:t>
      </w:r>
      <w:r w:rsidR="00A41F47">
        <w:rPr>
          <w:rFonts w:ascii="Times New Roman" w:hAnsi="Times New Roman" w:cs="Times New Roman"/>
          <w:lang w:val="en-CA"/>
        </w:rPr>
        <w:t xml:space="preserve">relationships </w:t>
      </w:r>
      <w:r w:rsidRPr="00461CE8">
        <w:rPr>
          <w:rFonts w:ascii="Times New Roman" w:hAnsi="Times New Roman" w:cs="Times New Roman"/>
          <w:lang w:val="en-CA"/>
        </w:rPr>
        <w:t xml:space="preserve">are highlighted in bold and results indicated with the level of significance (***, </w:t>
      </w:r>
      <w:r w:rsidRPr="00461CE8">
        <w:rPr>
          <w:rFonts w:ascii="Times New Roman" w:hAnsi="Times New Roman" w:cs="Times New Roman"/>
          <w:i/>
          <w:lang w:val="en-CA"/>
        </w:rPr>
        <w:t>P</w:t>
      </w:r>
      <w:r w:rsidRPr="00461CE8">
        <w:rPr>
          <w:rFonts w:ascii="Times New Roman" w:hAnsi="Times New Roman" w:cs="Times New Roman"/>
          <w:lang w:val="en-CA"/>
        </w:rPr>
        <w:t xml:space="preserve"> &lt; 0.001; ** </w:t>
      </w:r>
      <w:r w:rsidRPr="00461CE8">
        <w:rPr>
          <w:rFonts w:ascii="Times New Roman" w:hAnsi="Times New Roman" w:cs="Times New Roman"/>
          <w:i/>
          <w:lang w:val="en-CA"/>
        </w:rPr>
        <w:t>P</w:t>
      </w:r>
      <w:r w:rsidRPr="00461CE8">
        <w:rPr>
          <w:rFonts w:ascii="Times New Roman" w:hAnsi="Times New Roman" w:cs="Times New Roman"/>
          <w:lang w:val="en-CA"/>
        </w:rPr>
        <w:t xml:space="preserve"> &lt; 0.01; *, </w:t>
      </w:r>
      <w:r w:rsidRPr="00461CE8">
        <w:rPr>
          <w:rFonts w:ascii="Times New Roman" w:hAnsi="Times New Roman" w:cs="Times New Roman"/>
          <w:i/>
          <w:lang w:val="en-CA"/>
        </w:rPr>
        <w:t>P</w:t>
      </w:r>
      <w:r w:rsidRPr="00461CE8">
        <w:rPr>
          <w:rFonts w:ascii="Times New Roman" w:hAnsi="Times New Roman" w:cs="Times New Roman"/>
          <w:lang w:val="en-CA"/>
        </w:rPr>
        <w:t xml:space="preserve"> &lt; 0.05; †, 0.05 &lt; </w:t>
      </w:r>
      <w:r w:rsidRPr="00461CE8">
        <w:rPr>
          <w:rFonts w:ascii="Times New Roman" w:hAnsi="Times New Roman" w:cs="Times New Roman"/>
          <w:i/>
          <w:lang w:val="en-CA"/>
        </w:rPr>
        <w:t>P</w:t>
      </w:r>
      <w:r w:rsidRPr="00461CE8">
        <w:rPr>
          <w:rFonts w:ascii="Times New Roman" w:hAnsi="Times New Roman" w:cs="Times New Roman"/>
          <w:lang w:val="en-CA"/>
        </w:rPr>
        <w:t xml:space="preserve"> &lt; 0.1). Transect and quadrat (within transect) was fitted to the random model. </w:t>
      </w:r>
      <w:proofErr w:type="gramStart"/>
      <w:r w:rsidRPr="00461CE8">
        <w:rPr>
          <w:rFonts w:ascii="Times New Roman" w:hAnsi="Times New Roman" w:cs="Times New Roman"/>
          <w:i/>
          <w:lang w:val="en-CA"/>
        </w:rPr>
        <w:t>n</w:t>
      </w:r>
      <w:proofErr w:type="gramEnd"/>
      <w:r w:rsidRPr="00461CE8">
        <w:rPr>
          <w:rFonts w:ascii="Times New Roman" w:hAnsi="Times New Roman" w:cs="Times New Roman"/>
          <w:lang w:val="en-CA"/>
        </w:rPr>
        <w:t xml:space="preserve"> is the number of quadrats in each population. </w:t>
      </w:r>
    </w:p>
    <w:p w14:paraId="6E355401" w14:textId="77777777" w:rsidR="00461CE8" w:rsidRPr="00461CE8" w:rsidRDefault="00461CE8" w:rsidP="00461CE8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200"/>
        <w:gridCol w:w="426"/>
        <w:gridCol w:w="708"/>
        <w:gridCol w:w="709"/>
      </w:tblGrid>
      <w:tr w:rsidR="00461CE8" w:rsidRPr="00461CE8" w14:paraId="49DF08E3" w14:textId="77777777" w:rsidTr="00F92055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E49271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D2B810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ixed facto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BEC34CD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proofErr w:type="gramStart"/>
            <w:r w:rsidRPr="00461CE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FB26108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9415177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461CE8" w:rsidRPr="00461CE8" w14:paraId="02053E77" w14:textId="77777777" w:rsidTr="00F92055">
        <w:tc>
          <w:tcPr>
            <w:tcW w:w="10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64D15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-BRU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BEFD00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3FCA40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E2E18E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97F419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8</w:t>
            </w:r>
          </w:p>
        </w:tc>
      </w:tr>
      <w:tr w:rsidR="00461CE8" w:rsidRPr="00461CE8" w14:paraId="36590683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1E3A1C9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L-CHI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3666CF81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213356C4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49945AF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5B71C32A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70</w:t>
            </w:r>
          </w:p>
        </w:tc>
      </w:tr>
      <w:tr w:rsidR="00461CE8" w:rsidRPr="00461CE8" w14:paraId="00994C29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105BAAC8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L-GAI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27B3704F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29E83C4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4D5D1E6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5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0864082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5</w:t>
            </w:r>
          </w:p>
        </w:tc>
      </w:tr>
      <w:tr w:rsidR="00461CE8" w:rsidRPr="00461CE8" w14:paraId="540A5918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140B76C5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A-ELL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16D82E0D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7E6B5677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76E0FC17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3033F35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87</w:t>
            </w:r>
          </w:p>
        </w:tc>
      </w:tr>
      <w:tr w:rsidR="00461CE8" w:rsidRPr="00461CE8" w14:paraId="08279DD4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2C08D26D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GA-STA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697D57DE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14:paraId="08A0C94D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1B5746CC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E43BFF2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461CE8" w:rsidRPr="00461CE8" w14:paraId="1B084A14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72DE8BA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-MAN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5EA17ED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748C8015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4D1A8E61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0ED4F6AF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17</w:t>
            </w:r>
          </w:p>
        </w:tc>
      </w:tr>
      <w:tr w:rsidR="00461CE8" w:rsidRPr="00461CE8" w14:paraId="26502A82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280EA514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C-BAT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54DFB280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24CFC838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5240DF83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1DCB964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24</w:t>
            </w:r>
          </w:p>
        </w:tc>
      </w:tr>
      <w:tr w:rsidR="00461CE8" w:rsidRPr="00461CE8" w14:paraId="30B6EC62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6C7B9078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C-HIC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5B62443A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63E04FF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2F69A4D5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02E545E4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00</w:t>
            </w:r>
          </w:p>
        </w:tc>
      </w:tr>
      <w:tr w:rsidR="00461CE8" w:rsidRPr="00461CE8" w14:paraId="41AB1753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74973A0D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C-ROS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689AFC6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bottom"/>
          </w:tcPr>
          <w:p w14:paraId="1CD11897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bottom"/>
          </w:tcPr>
          <w:p w14:paraId="1CA91C4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bottom"/>
          </w:tcPr>
          <w:p w14:paraId="1EAF2F02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98</w:t>
            </w:r>
          </w:p>
        </w:tc>
      </w:tr>
      <w:tr w:rsidR="00461CE8" w:rsidRPr="00461CE8" w14:paraId="709B70D1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5BAA9C73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K-BAC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3B40C4B0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EC676C5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5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EC72D72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3.3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A274C01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74</w:t>
            </w: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461CE8" w:rsidRPr="00461CE8" w14:paraId="57A5C743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1643F372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K-WIL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47DF1715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54856315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3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1C371065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7.6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77CBE86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09</w:t>
            </w: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461CE8" w:rsidRPr="00461CE8" w14:paraId="31D79BF1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0DDA321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C-MAR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06C0E458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104AFBA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1BD64F69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2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7B124A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5</w:t>
            </w:r>
          </w:p>
        </w:tc>
      </w:tr>
      <w:tr w:rsidR="00461CE8" w:rsidRPr="00461CE8" w14:paraId="5651323E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378649C3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X-ATH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35C8962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6B364278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1BA0D4AE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6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40BDE0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4</w:t>
            </w:r>
          </w:p>
        </w:tc>
      </w:tr>
      <w:tr w:rsidR="00461CE8" w:rsidRPr="00461CE8" w14:paraId="00406402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040158DB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X-BUC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42BA855A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89AA597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4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FCF47CE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8.5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E027B49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05</w:t>
            </w: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461CE8" w:rsidRPr="00461CE8" w14:paraId="64A7DD24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414954F4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X-BUF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354CDF46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611E3EFE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4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606389D0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8.4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5AACDD9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06</w:t>
            </w: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461CE8" w:rsidRPr="00461CE8" w14:paraId="03000D36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16DB89B8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X-GRO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7F3F10F0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179B0C3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47F0022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3.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734E348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73</w:t>
            </w: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461CE8" w:rsidRPr="00461CE8" w14:paraId="44D9ECFA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3407921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X-KEN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217CE63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F986C46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57E9E49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58B1CBB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30</w:t>
            </w:r>
          </w:p>
        </w:tc>
      </w:tr>
      <w:tr w:rsidR="00461CE8" w:rsidRPr="00461CE8" w14:paraId="4F1B9965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776511C0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X-LIV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7B66F845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84F6348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7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8A09081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3.4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2D48C6B" w14:textId="77777777" w:rsidR="00461CE8" w:rsidRPr="00461CE8" w:rsidRDefault="00461CE8" w:rsidP="00461CE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0.066</w:t>
            </w:r>
            <w:r w:rsidRPr="00461C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461CE8" w:rsidRPr="00461CE8" w14:paraId="21F90B4E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70D89E31" w14:textId="77777777" w:rsidR="00461CE8" w:rsidRPr="00461CE8" w:rsidRDefault="00461CE8" w:rsidP="00461CE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X-MTP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4139AA39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5C442040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3C962565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7256DFA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14</w:t>
            </w:r>
          </w:p>
        </w:tc>
      </w:tr>
      <w:tr w:rsidR="00461CE8" w:rsidRPr="00461CE8" w14:paraId="2B2D2F1A" w14:textId="77777777" w:rsidTr="00F92055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6A336FFF" w14:textId="77777777" w:rsidR="00461CE8" w:rsidRPr="00461CE8" w:rsidRDefault="00461CE8" w:rsidP="00461CE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X-OAK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525C8079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1B97EF1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9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447CD5A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19DBB74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74</w:t>
            </w:r>
          </w:p>
        </w:tc>
      </w:tr>
      <w:tr w:rsidR="00461CE8" w:rsidRPr="00461CE8" w14:paraId="60047340" w14:textId="77777777" w:rsidTr="000A13A3">
        <w:tc>
          <w:tcPr>
            <w:tcW w:w="1096" w:type="dxa"/>
            <w:tcMar>
              <w:left w:w="28" w:type="dxa"/>
              <w:right w:w="28" w:type="dxa"/>
            </w:tcMar>
            <w:vAlign w:val="center"/>
          </w:tcPr>
          <w:p w14:paraId="7F74C9BD" w14:textId="77777777" w:rsidR="00461CE8" w:rsidRPr="00461CE8" w:rsidRDefault="00461CE8" w:rsidP="00461CE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X-ROS</w:t>
            </w:r>
          </w:p>
        </w:tc>
        <w:tc>
          <w:tcPr>
            <w:tcW w:w="1200" w:type="dxa"/>
            <w:tcMar>
              <w:left w:w="28" w:type="dxa"/>
              <w:right w:w="28" w:type="dxa"/>
            </w:tcMar>
            <w:vAlign w:val="center"/>
          </w:tcPr>
          <w:p w14:paraId="3E6C5AEF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5DE965A7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DEDA7E9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7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14F733C" w14:textId="77777777" w:rsidR="00461CE8" w:rsidRPr="00461CE8" w:rsidRDefault="00461CE8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1C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02</w:t>
            </w:r>
          </w:p>
        </w:tc>
      </w:tr>
      <w:tr w:rsidR="000A13A3" w:rsidRPr="00461CE8" w14:paraId="1E31EB05" w14:textId="77777777" w:rsidTr="00F92055">
        <w:tc>
          <w:tcPr>
            <w:tcW w:w="10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DEC70E" w14:textId="7C11EB17" w:rsidR="000A13A3" w:rsidRPr="00461CE8" w:rsidRDefault="000A13A3" w:rsidP="00461CE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X-W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8735FB" w14:textId="5674CE1C" w:rsidR="000A13A3" w:rsidRPr="00461CE8" w:rsidRDefault="000A13A3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nsit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2ECC7A" w14:textId="5A13F2A5" w:rsidR="000A13A3" w:rsidRPr="00461CE8" w:rsidRDefault="000A13A3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674C8B" w14:textId="4A50820D" w:rsidR="000A13A3" w:rsidRPr="00461CE8" w:rsidRDefault="000A13A3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F063D0" w14:textId="0D9A0BF6" w:rsidR="000A13A3" w:rsidRPr="00461CE8" w:rsidRDefault="000A13A3" w:rsidP="00461CE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8</w:t>
            </w:r>
          </w:p>
        </w:tc>
      </w:tr>
    </w:tbl>
    <w:p w14:paraId="25C64FC5" w14:textId="77777777" w:rsidR="00461CE8" w:rsidRPr="00461CE8" w:rsidRDefault="00461CE8" w:rsidP="00461CE8">
      <w:pPr>
        <w:rPr>
          <w:rFonts w:ascii="Times New Roman" w:hAnsi="Times New Roman" w:cs="Times New Roman"/>
          <w:lang w:val="en-CA"/>
        </w:rPr>
      </w:pPr>
    </w:p>
    <w:p w14:paraId="43EEFEA0" w14:textId="77777777" w:rsidR="00461CE8" w:rsidRPr="00461CE8" w:rsidRDefault="00461CE8" w:rsidP="00461CE8">
      <w:pPr>
        <w:rPr>
          <w:rFonts w:ascii="Times New Roman" w:hAnsi="Times New Roman" w:cs="Times New Roman"/>
          <w:lang w:val="en-CA"/>
        </w:rPr>
      </w:pPr>
    </w:p>
    <w:p w14:paraId="42AB1398" w14:textId="77777777" w:rsidR="00461CE8" w:rsidRPr="00461CE8" w:rsidRDefault="00461CE8" w:rsidP="00461CE8">
      <w:pPr>
        <w:rPr>
          <w:rFonts w:ascii="Times New Roman" w:hAnsi="Times New Roman" w:cs="Times New Roman"/>
          <w:lang w:val="en-CA"/>
        </w:rPr>
      </w:pPr>
    </w:p>
    <w:p w14:paraId="381B9565" w14:textId="77777777" w:rsidR="006321BC" w:rsidRPr="00461CE8" w:rsidRDefault="006321BC">
      <w:pPr>
        <w:rPr>
          <w:rFonts w:ascii="Times New Roman" w:hAnsi="Times New Roman" w:cs="Times New Roman"/>
        </w:rPr>
      </w:pPr>
    </w:p>
    <w:sectPr w:rsidR="006321BC" w:rsidRPr="00461CE8" w:rsidSect="00910C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CE8"/>
    <w:rsid w:val="000A13A3"/>
    <w:rsid w:val="004241F5"/>
    <w:rsid w:val="00461CE8"/>
    <w:rsid w:val="006321BC"/>
    <w:rsid w:val="007845F2"/>
    <w:rsid w:val="00910CE4"/>
    <w:rsid w:val="00A41F47"/>
    <w:rsid w:val="00D24524"/>
    <w:rsid w:val="00E0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0C1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Normal"/>
    <w:qFormat/>
    <w:rsid w:val="007845F2"/>
    <w:pPr>
      <w:jc w:val="both"/>
    </w:pPr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461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F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F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Normal"/>
    <w:qFormat/>
    <w:rsid w:val="007845F2"/>
    <w:pPr>
      <w:jc w:val="both"/>
    </w:pPr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461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F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F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Pickup</dc:creator>
  <cp:keywords/>
  <dc:description/>
  <cp:lastModifiedBy>Melinda Pickup</cp:lastModifiedBy>
  <cp:revision>2</cp:revision>
  <dcterms:created xsi:type="dcterms:W3CDTF">2012-12-31T16:48:00Z</dcterms:created>
  <dcterms:modified xsi:type="dcterms:W3CDTF">2012-12-31T16:48:00Z</dcterms:modified>
</cp:coreProperties>
</file>